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4C21" w:rsidRPr="00B64C21" w:rsidRDefault="00BF2CCF" w:rsidP="00102FA6">
      <w:pPr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bookmarkStart w:id="0" w:name="_GoBack"/>
      <w:r w:rsidRPr="00B64C21">
        <w:rPr>
          <w:rFonts w:ascii="Times New Roman" w:hAnsi="Times New Roman" w:cs="Times New Roman"/>
          <w:b/>
          <w:bCs/>
          <w:i/>
          <w:iCs/>
          <w:sz w:val="20"/>
          <w:szCs w:val="20"/>
        </w:rPr>
        <w:t>Table S2.</w:t>
      </w:r>
      <w:r w:rsidRPr="00B64C21">
        <w:rPr>
          <w:rFonts w:ascii="Times New Roman" w:hAnsi="Times New Roman" w:cs="Times New Roman"/>
          <w:b/>
          <w:i/>
          <w:sz w:val="20"/>
          <w:szCs w:val="20"/>
        </w:rPr>
        <w:t xml:space="preserve"> Cumulative Meta-Analysis Results</w:t>
      </w:r>
    </w:p>
    <w:tbl>
      <w:tblPr>
        <w:tblW w:w="8192" w:type="dxa"/>
        <w:jc w:val="center"/>
        <w:tblLook w:val="0420" w:firstRow="1" w:lastRow="0" w:firstColumn="0" w:lastColumn="0" w:noHBand="0" w:noVBand="1"/>
      </w:tblPr>
      <w:tblGrid>
        <w:gridCol w:w="4364"/>
        <w:gridCol w:w="1050"/>
        <w:gridCol w:w="1420"/>
        <w:gridCol w:w="1358"/>
      </w:tblGrid>
      <w:tr w:rsidR="00BF2CCF" w:rsidRPr="00B64C21" w:rsidTr="003513D6">
        <w:trPr>
          <w:trHeight w:val="321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CI_lower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CI_upper</w:t>
            </w:r>
            <w:proofErr w:type="spellEnd"/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Yamaji 2008 (k=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679974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333750048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385364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Guo 2023 (k=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23367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00059887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,541.383035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Zhang 2021 (k=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98497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12406351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31.758788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Chen 2017 (k=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89707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47113173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7.638832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Dong 2024 (k=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92145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7739282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4.770465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Wang 2021 (k=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4331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0.94490924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6.265456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Sandler 1988 (k=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29674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7416761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4.910827</w:t>
            </w:r>
          </w:p>
        </w:tc>
      </w:tr>
      <w:tr w:rsidR="00BF2CCF" w:rsidRPr="00B64C21" w:rsidTr="003513D6">
        <w:trPr>
          <w:trHeight w:val="54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Schernhammer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2003 (female) (k=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02606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3265487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3.975117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Neugut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1988 (a) (k=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8816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2863921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3.442198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Siddiqui 2009 (b) (k=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81200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7724849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3.047929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Vinikoor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2008 (a) (k=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66953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0403483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776141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Vinikoor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2008 (b) (k=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63599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430714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565944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Kahn 1988 (a) (k=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8491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6003932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369680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Kahn 1988 (b) (k=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7319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9920009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251594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Neugut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1991 (a) (k=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48301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0997148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177612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Neugut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1991 (b) (k=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4522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1760789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072484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Wang 2023 (k=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60178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5951204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421589</w:t>
            </w:r>
          </w:p>
        </w:tc>
      </w:tr>
      <w:tr w:rsidR="00BF2CCF" w:rsidRPr="00B64C21" w:rsidTr="003513D6">
        <w:trPr>
          <w:trHeight w:val="54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Polychronidis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2021 (a) (k=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4533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483214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277980</w:t>
            </w:r>
          </w:p>
        </w:tc>
      </w:tr>
      <w:tr w:rsidR="00BF2CCF" w:rsidRPr="00B64C21" w:rsidTr="003513D6">
        <w:trPr>
          <w:trHeight w:val="54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Adding </w:t>
            </w:r>
            <w:proofErr w:type="spellStart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Polychronidis</w:t>
            </w:r>
            <w:proofErr w:type="spellEnd"/>
            <w:r w:rsidRPr="00B64C21">
              <w:rPr>
                <w:rFonts w:ascii="Times New Roman" w:hAnsi="Times New Roman" w:cs="Times New Roman"/>
                <w:sz w:val="20"/>
                <w:szCs w:val="20"/>
              </w:rPr>
              <w:t xml:space="preserve"> 2021 (b) (k=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49689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3908170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156430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Xu 2011 (k=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041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06981972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114686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Llamas 1986 (k=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4356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10320785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159707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Mannes 1984 (k=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2835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11546921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094062</w:t>
            </w:r>
          </w:p>
        </w:tc>
      </w:tr>
      <w:tr w:rsidR="00BF2CCF" w:rsidRPr="00B64C21" w:rsidTr="003513D6">
        <w:trPr>
          <w:trHeight w:val="54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Zhuang 2011 (a) (k=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3461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14079905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064391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Wang 2017 (k=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1138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1419502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2.000345</w:t>
            </w:r>
          </w:p>
        </w:tc>
      </w:tr>
      <w:tr w:rsidR="00BF2CCF" w:rsidRPr="00B64C21" w:rsidTr="003513D6">
        <w:trPr>
          <w:trHeight w:val="35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Adding Luo 2014 (k=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002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15158414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954352</w:t>
            </w:r>
          </w:p>
        </w:tc>
      </w:tr>
      <w:tr w:rsidR="00BF2CCF" w:rsidRPr="00B64C21" w:rsidTr="003513D6">
        <w:trPr>
          <w:trHeight w:val="33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Pooled estim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5002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15158414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2CCF" w:rsidRPr="00B64C21" w:rsidRDefault="00BF2CCF" w:rsidP="00BF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C21">
              <w:rPr>
                <w:rFonts w:ascii="Times New Roman" w:hAnsi="Times New Roman" w:cs="Times New Roman"/>
                <w:sz w:val="20"/>
                <w:szCs w:val="20"/>
              </w:rPr>
              <w:t>1.954352</w:t>
            </w:r>
          </w:p>
        </w:tc>
      </w:tr>
    </w:tbl>
    <w:p w:rsidR="00190A65" w:rsidRPr="00B64C21" w:rsidRDefault="00102FA6">
      <w:pPr>
        <w:rPr>
          <w:rFonts w:ascii="Times New Roman" w:hAnsi="Times New Roman" w:cs="Times New Roman"/>
          <w:sz w:val="20"/>
          <w:szCs w:val="20"/>
        </w:rPr>
      </w:pPr>
    </w:p>
    <w:sectPr w:rsidR="00190A65" w:rsidRPr="00B64C21" w:rsidSect="007B12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CF"/>
    <w:rsid w:val="000478CE"/>
    <w:rsid w:val="000A5980"/>
    <w:rsid w:val="00102FA6"/>
    <w:rsid w:val="00171E3A"/>
    <w:rsid w:val="001740AF"/>
    <w:rsid w:val="00193543"/>
    <w:rsid w:val="001B06B6"/>
    <w:rsid w:val="001D3492"/>
    <w:rsid w:val="001D70A2"/>
    <w:rsid w:val="002269E6"/>
    <w:rsid w:val="00231B38"/>
    <w:rsid w:val="002B1F6D"/>
    <w:rsid w:val="00347326"/>
    <w:rsid w:val="00382557"/>
    <w:rsid w:val="00441253"/>
    <w:rsid w:val="005224C7"/>
    <w:rsid w:val="00544BEF"/>
    <w:rsid w:val="00561D22"/>
    <w:rsid w:val="005B1AED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14791"/>
    <w:rsid w:val="00B64C21"/>
    <w:rsid w:val="00B74044"/>
    <w:rsid w:val="00BF2CCF"/>
    <w:rsid w:val="00C116D8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CA0B9"/>
  <w14:defaultImageDpi w14:val="32767"/>
  <w15:chartTrackingRefBased/>
  <w15:docId w15:val="{F0BD2071-0497-EF47-88DB-7EA7D5FB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4-24T04:48:00Z</dcterms:created>
  <dcterms:modified xsi:type="dcterms:W3CDTF">2025-04-24T06:14:00Z</dcterms:modified>
</cp:coreProperties>
</file>